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D0327" w14:textId="425A5E43" w:rsidR="00932F39" w:rsidRPr="00404C14" w:rsidRDefault="00CF15EE" w:rsidP="00932F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932F39" w:rsidRPr="00404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32F3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732ED4C5" w14:textId="77777777" w:rsidR="00932F39" w:rsidRDefault="00932F39" w:rsidP="00932F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gRNA list of negative selection in cell (</w:t>
      </w:r>
      <w:r w:rsidRPr="00BB5C09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>). Data was analyzed by MAGeCK package. The resulting sgRNA list was selected by three criteria as described. The final list contains 5288 sgRNA candidates.</w:t>
      </w:r>
    </w:p>
    <w:p w14:paraId="73A3CA5A" w14:textId="77777777" w:rsidR="00932F39" w:rsidRDefault="00932F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A371E3" w14:textId="59BAC484" w:rsidR="009B0B97" w:rsidRPr="00404C14" w:rsidRDefault="00CF15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8E5829" w:rsidRPr="00404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932F3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647DBAF9" w14:textId="3209155D" w:rsidR="00AA1C8D" w:rsidRDefault="0040617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gRNA list of positive selection in </w:t>
      </w:r>
      <w:r w:rsidR="00BB5C09">
        <w:rPr>
          <w:rFonts w:ascii="Times New Roman" w:hAnsi="Times New Roman" w:cs="Times New Roman"/>
          <w:sz w:val="24"/>
          <w:szCs w:val="24"/>
          <w:lang w:val="en-US"/>
        </w:rPr>
        <w:t>cell (</w:t>
      </w:r>
      <w:r w:rsidR="00BB5C09" w:rsidRPr="00BB5C09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BB5C0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330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554D6">
        <w:rPr>
          <w:rFonts w:ascii="Times New Roman" w:hAnsi="Times New Roman" w:cs="Times New Roman"/>
          <w:sz w:val="24"/>
          <w:szCs w:val="24"/>
          <w:lang w:val="en-US"/>
        </w:rPr>
        <w:t xml:space="preserve">Data was analyzed by </w:t>
      </w:r>
      <w:r w:rsidR="005B740C">
        <w:rPr>
          <w:rFonts w:ascii="Times New Roman" w:hAnsi="Times New Roman" w:cs="Times New Roman"/>
          <w:sz w:val="24"/>
          <w:szCs w:val="24"/>
          <w:lang w:val="en-US"/>
        </w:rPr>
        <w:t xml:space="preserve">MAGeCK </w:t>
      </w:r>
      <w:r w:rsidR="004C004E">
        <w:rPr>
          <w:rFonts w:ascii="Times New Roman" w:hAnsi="Times New Roman" w:cs="Times New Roman"/>
          <w:sz w:val="24"/>
          <w:szCs w:val="24"/>
          <w:lang w:val="en-US"/>
        </w:rPr>
        <w:t>package</w:t>
      </w:r>
      <w:r w:rsidR="00F70C23">
        <w:rPr>
          <w:rFonts w:ascii="Times New Roman" w:hAnsi="Times New Roman" w:cs="Times New Roman"/>
          <w:sz w:val="24"/>
          <w:szCs w:val="24"/>
          <w:lang w:val="en-US"/>
        </w:rPr>
        <w:t>. The resulting sgRNA list was selected by three cri</w:t>
      </w:r>
      <w:r w:rsidR="00CF5759">
        <w:rPr>
          <w:rFonts w:ascii="Times New Roman" w:hAnsi="Times New Roman" w:cs="Times New Roman"/>
          <w:sz w:val="24"/>
          <w:szCs w:val="24"/>
          <w:lang w:val="en-US"/>
        </w:rPr>
        <w:t>teria</w:t>
      </w:r>
      <w:r w:rsidR="000749C4">
        <w:rPr>
          <w:rFonts w:ascii="Times New Roman" w:hAnsi="Times New Roman" w:cs="Times New Roman"/>
          <w:sz w:val="24"/>
          <w:szCs w:val="24"/>
          <w:lang w:val="en-US"/>
        </w:rPr>
        <w:t xml:space="preserve"> as described. The final list contains </w:t>
      </w:r>
      <w:r w:rsidR="00F52392">
        <w:rPr>
          <w:rFonts w:ascii="Times New Roman" w:hAnsi="Times New Roman" w:cs="Times New Roman"/>
          <w:sz w:val="24"/>
          <w:szCs w:val="24"/>
          <w:lang w:val="en-US"/>
        </w:rPr>
        <w:t>10750 sgRNA candidates</w:t>
      </w:r>
      <w:r w:rsidR="00204C0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1476498" w14:textId="36B18B8C" w:rsidR="00DF513E" w:rsidRDefault="00DF513E" w:rsidP="00204C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7899FB" w14:textId="0BF81173" w:rsidR="00DF513E" w:rsidRPr="00404C14" w:rsidRDefault="00CF15EE" w:rsidP="00DF51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DF513E" w:rsidRPr="00404C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F513E" w:rsidRPr="00404C1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36B56931" w14:textId="51F40028" w:rsidR="00752E39" w:rsidRDefault="00752E39" w:rsidP="00752E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gRNA list of positive selection in </w:t>
      </w:r>
      <w:r w:rsidR="00404C14">
        <w:rPr>
          <w:rFonts w:ascii="Times New Roman" w:hAnsi="Times New Roman" w:cs="Times New Roman"/>
          <w:sz w:val="24"/>
          <w:szCs w:val="24"/>
          <w:lang w:val="en-US"/>
        </w:rPr>
        <w:t>tum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B5C09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</w:t>
      </w:r>
      <w:r w:rsidR="00404C14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BB5C09">
        <w:rPr>
          <w:rFonts w:ascii="Times New Roman" w:hAnsi="Times New Roman" w:cs="Times New Roman"/>
          <w:i/>
          <w:iCs/>
          <w:sz w:val="24"/>
          <w:szCs w:val="24"/>
          <w:lang w:val="en-US"/>
        </w:rPr>
        <w:t>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Data was analyzed by MAGeCK package. The resulting sgRNA list was selected by three criteria as described. The final list contains </w:t>
      </w:r>
      <w:r w:rsidR="00404C14">
        <w:rPr>
          <w:rFonts w:ascii="Times New Roman" w:hAnsi="Times New Roman" w:cs="Times New Roman"/>
          <w:sz w:val="24"/>
          <w:szCs w:val="24"/>
          <w:lang w:val="en-US"/>
        </w:rPr>
        <w:t>14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gRNA candidates.</w:t>
      </w:r>
    </w:p>
    <w:p w14:paraId="18B6E69C" w14:textId="3BB9AD9D" w:rsidR="0039764E" w:rsidRDefault="0039764E" w:rsidP="00752E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4629B0" w14:textId="53BB477F" w:rsidR="0039764E" w:rsidRDefault="00CF15EE" w:rsidP="00752E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39764E" w:rsidRPr="003976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9764E" w:rsidRPr="0039764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3A2DD28E" w14:textId="752997B7" w:rsidR="00DF513E" w:rsidRDefault="00943335" w:rsidP="00DF51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Data file containing 34 genes’ mRNA across 42 breast cancer cells and paclitaxel EC50 after </w:t>
      </w:r>
      <w:r w:rsidR="006D747C">
        <w:rPr>
          <w:rFonts w:ascii="Times New Roman" w:hAnsi="Times New Roman"/>
          <w:color w:val="000000" w:themeColor="text1"/>
          <w:sz w:val="24"/>
          <w:szCs w:val="24"/>
          <w:lang w:val="en-US"/>
        </w:rPr>
        <w:t>Integrating EC50</w:t>
      </w:r>
      <w:r w:rsidR="0029075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PRISM</w:t>
      </w:r>
      <w:r w:rsidR="006D747C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mRNA data</w:t>
      </w:r>
      <w:r w:rsidR="0029075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CCLE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14:paraId="54435DF6" w14:textId="77777777" w:rsidR="00DF513E" w:rsidRDefault="00DF513E" w:rsidP="00204C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404A28" w14:textId="77777777" w:rsidR="00DF513E" w:rsidRDefault="00DF513E" w:rsidP="00204C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FEDE63" w14:textId="77777777" w:rsidR="00204C09" w:rsidRDefault="00204C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AFA2AD" w14:textId="77777777" w:rsidR="00F52392" w:rsidRPr="00646C39" w:rsidRDefault="00F5239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52392" w:rsidRPr="00646C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B6C"/>
    <w:rsid w:val="000749C4"/>
    <w:rsid w:val="00085CE8"/>
    <w:rsid w:val="00204C09"/>
    <w:rsid w:val="0029075E"/>
    <w:rsid w:val="0039764E"/>
    <w:rsid w:val="00404C14"/>
    <w:rsid w:val="00406178"/>
    <w:rsid w:val="004C004E"/>
    <w:rsid w:val="00541B6C"/>
    <w:rsid w:val="005B740C"/>
    <w:rsid w:val="00646C39"/>
    <w:rsid w:val="006D747C"/>
    <w:rsid w:val="00752E39"/>
    <w:rsid w:val="008330D7"/>
    <w:rsid w:val="008E5829"/>
    <w:rsid w:val="00932F39"/>
    <w:rsid w:val="00943335"/>
    <w:rsid w:val="009B0B97"/>
    <w:rsid w:val="009D3DE3"/>
    <w:rsid w:val="00AA1C8D"/>
    <w:rsid w:val="00B554D6"/>
    <w:rsid w:val="00BB5C09"/>
    <w:rsid w:val="00C533AA"/>
    <w:rsid w:val="00C81E28"/>
    <w:rsid w:val="00CF15EE"/>
    <w:rsid w:val="00CF5759"/>
    <w:rsid w:val="00DB333B"/>
    <w:rsid w:val="00DF513E"/>
    <w:rsid w:val="00EB7500"/>
    <w:rsid w:val="00F52392"/>
    <w:rsid w:val="00F7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0C269"/>
  <w15:chartTrackingRefBased/>
  <w15:docId w15:val="{77345829-9272-4221-AAB5-689A672B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Yan</dc:creator>
  <cp:keywords/>
  <dc:description/>
  <cp:lastModifiedBy>JJ Lebrun</cp:lastModifiedBy>
  <cp:revision>4</cp:revision>
  <cp:lastPrinted>2023-10-03T16:55:00Z</cp:lastPrinted>
  <dcterms:created xsi:type="dcterms:W3CDTF">2023-10-03T16:47:00Z</dcterms:created>
  <dcterms:modified xsi:type="dcterms:W3CDTF">2023-10-03T17:02:00Z</dcterms:modified>
</cp:coreProperties>
</file>